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2"/>
        <w:tblpPr w:leftFromText="180" w:rightFromText="180" w:vertAnchor="text" w:horzAnchor="margin" w:tblpXSpec="center" w:tblpY="61"/>
        <w:tblW w:w="8931" w:type="dxa"/>
        <w:tblLayout w:type="fixed"/>
        <w:tblLook w:val="0400" w:firstRow="0" w:lastRow="0" w:firstColumn="0" w:lastColumn="0" w:noHBand="0" w:noVBand="1"/>
      </w:tblPr>
      <w:tblGrid>
        <w:gridCol w:w="4498"/>
        <w:gridCol w:w="625"/>
        <w:gridCol w:w="851"/>
        <w:gridCol w:w="695"/>
        <w:gridCol w:w="1128"/>
        <w:gridCol w:w="1134"/>
      </w:tblGrid>
      <w:tr w:rsidR="00830AB0" w:rsidRPr="00E66A4E" w14:paraId="67F0B72E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931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602824" w14:textId="24ACE748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0" w:name="_Hlk78551050"/>
            <w:bookmarkStart w:id="1" w:name="_GoBack"/>
            <w:bookmarkEnd w:id="1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dditional file 4: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Table S3. </w:t>
            </w:r>
            <w:r w:rsidR="00697A6F">
              <w:rPr>
                <w:rFonts w:ascii="Times New Roman" w:eastAsia="ＭＳ 明朝" w:hAnsi="Times New Roman" w:cs="Times New Roman"/>
                <w:sz w:val="24"/>
                <w:szCs w:val="24"/>
              </w:rPr>
              <w:t>Comparison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characteristics relative to non-daily drinking opportunity</w:t>
            </w:r>
            <w:bookmarkEnd w:id="0"/>
          </w:p>
        </w:tc>
      </w:tr>
      <w:tr w:rsidR="00830AB0" w:rsidRPr="00E66A4E" w14:paraId="46DE9610" w14:textId="77777777" w:rsidTr="00830AB0">
        <w:trPr>
          <w:trHeight w:val="20"/>
        </w:trPr>
        <w:tc>
          <w:tcPr>
            <w:tcW w:w="449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8B05234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29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4E5D59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-daily drinking opportunity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C5FEB9C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09D64197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shd w:val="clear" w:color="auto" w:fill="auto"/>
            <w:noWrap/>
            <w:hideMark/>
          </w:tcPr>
          <w:p w14:paraId="642FCE35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906C4C3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3B729D5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4CCA4AD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55C27011" w14:textId="77777777" w:rsidTr="00830AB0">
        <w:trPr>
          <w:trHeight w:val="20"/>
        </w:trPr>
        <w:tc>
          <w:tcPr>
            <w:tcW w:w="44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B9EEEEE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47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B411FB1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603)</w:t>
            </w:r>
          </w:p>
        </w:tc>
        <w:tc>
          <w:tcPr>
            <w:tcW w:w="182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C698D43" w14:textId="77777777" w:rsidR="00830AB0" w:rsidRPr="00E66A4E" w:rsidRDefault="00830AB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60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85D1383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</w:tr>
      <w:tr w:rsidR="00830AB0" w:rsidRPr="00E66A4E" w14:paraId="131EEEA6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tcBorders>
              <w:top w:val="single" w:sz="12" w:space="0" w:color="auto"/>
            </w:tcBorders>
            <w:noWrap/>
            <w:hideMark/>
          </w:tcPr>
          <w:p w14:paraId="1F521019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Age: 7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ged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group, n (%)</w:t>
            </w:r>
          </w:p>
        </w:tc>
        <w:tc>
          <w:tcPr>
            <w:tcW w:w="625" w:type="dxa"/>
            <w:tcBorders>
              <w:top w:val="single" w:sz="12" w:space="0" w:color="auto"/>
            </w:tcBorders>
          </w:tcPr>
          <w:p w14:paraId="2A405358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0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0CA1CA8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55.2)</w:t>
            </w:r>
          </w:p>
        </w:tc>
        <w:tc>
          <w:tcPr>
            <w:tcW w:w="695" w:type="dxa"/>
            <w:tcBorders>
              <w:top w:val="single" w:sz="12" w:space="0" w:color="auto"/>
            </w:tcBorders>
          </w:tcPr>
          <w:p w14:paraId="64BA09A8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05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50116DD0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6.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AEAC90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4E2E5CE2" w14:textId="77777777" w:rsidTr="00830AB0">
        <w:trPr>
          <w:trHeight w:val="20"/>
        </w:trPr>
        <w:tc>
          <w:tcPr>
            <w:tcW w:w="4498" w:type="dxa"/>
            <w:noWrap/>
          </w:tcPr>
          <w:p w14:paraId="24B62415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ex: Men, n (%)</w:t>
            </w:r>
          </w:p>
        </w:tc>
        <w:tc>
          <w:tcPr>
            <w:tcW w:w="625" w:type="dxa"/>
          </w:tcPr>
          <w:p w14:paraId="7A9301E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29</w:t>
            </w:r>
          </w:p>
        </w:tc>
        <w:tc>
          <w:tcPr>
            <w:tcW w:w="851" w:type="dxa"/>
          </w:tcPr>
          <w:p w14:paraId="74BE1286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8.0)</w:t>
            </w:r>
          </w:p>
        </w:tc>
        <w:tc>
          <w:tcPr>
            <w:tcW w:w="695" w:type="dxa"/>
          </w:tcPr>
          <w:p w14:paraId="3AD9A3A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59</w:t>
            </w:r>
          </w:p>
        </w:tc>
        <w:tc>
          <w:tcPr>
            <w:tcW w:w="1128" w:type="dxa"/>
          </w:tcPr>
          <w:p w14:paraId="4A690D92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59.2)</w:t>
            </w:r>
          </w:p>
        </w:tc>
        <w:tc>
          <w:tcPr>
            <w:tcW w:w="1134" w:type="dxa"/>
          </w:tcPr>
          <w:p w14:paraId="3B3A7F31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54DE724A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63AE1B06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drinking frequency, n (%)</w:t>
            </w:r>
          </w:p>
        </w:tc>
        <w:tc>
          <w:tcPr>
            <w:tcW w:w="625" w:type="dxa"/>
          </w:tcPr>
          <w:p w14:paraId="294F959D" w14:textId="77777777" w:rsidR="00830AB0" w:rsidRPr="00E66A4E" w:rsidRDefault="00830AB0" w:rsidP="00047EDE">
            <w:pPr>
              <w:ind w:right="-57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2B791B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37D1EF2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BD1809F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3FFD1E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038EA404" w14:textId="77777777" w:rsidTr="00830AB0">
        <w:trPr>
          <w:trHeight w:val="20"/>
        </w:trPr>
        <w:tc>
          <w:tcPr>
            <w:tcW w:w="4498" w:type="dxa"/>
            <w:noWrap/>
          </w:tcPr>
          <w:p w14:paraId="74D36D9A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e/week</w:t>
            </w:r>
          </w:p>
        </w:tc>
        <w:tc>
          <w:tcPr>
            <w:tcW w:w="625" w:type="dxa"/>
          </w:tcPr>
          <w:p w14:paraId="6E209C49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851" w:type="dxa"/>
          </w:tcPr>
          <w:p w14:paraId="741899B9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5.3)</w:t>
            </w:r>
          </w:p>
        </w:tc>
        <w:tc>
          <w:tcPr>
            <w:tcW w:w="695" w:type="dxa"/>
          </w:tcPr>
          <w:p w14:paraId="6ECE3C2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28" w:type="dxa"/>
          </w:tcPr>
          <w:p w14:paraId="78E58372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6.1)</w:t>
            </w:r>
          </w:p>
        </w:tc>
        <w:tc>
          <w:tcPr>
            <w:tcW w:w="1134" w:type="dxa"/>
          </w:tcPr>
          <w:p w14:paraId="17F094F1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6B5EA8AC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1236E55A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day/week</w:t>
            </w:r>
          </w:p>
        </w:tc>
        <w:tc>
          <w:tcPr>
            <w:tcW w:w="625" w:type="dxa"/>
          </w:tcPr>
          <w:p w14:paraId="5F09748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14:paraId="08C7454B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695" w:type="dxa"/>
          </w:tcPr>
          <w:p w14:paraId="5FBA0C36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8" w:type="dxa"/>
          </w:tcPr>
          <w:p w14:paraId="7F7355C5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.8)</w:t>
            </w:r>
          </w:p>
        </w:tc>
        <w:tc>
          <w:tcPr>
            <w:tcW w:w="1134" w:type="dxa"/>
          </w:tcPr>
          <w:p w14:paraId="06AE64D3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2F8CF480" w14:textId="77777777" w:rsidTr="00830AB0">
        <w:trPr>
          <w:trHeight w:val="20"/>
        </w:trPr>
        <w:tc>
          <w:tcPr>
            <w:tcW w:w="4498" w:type="dxa"/>
            <w:noWrap/>
          </w:tcPr>
          <w:p w14:paraId="2979CD44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6 days/week</w:t>
            </w:r>
          </w:p>
        </w:tc>
        <w:tc>
          <w:tcPr>
            <w:tcW w:w="625" w:type="dxa"/>
          </w:tcPr>
          <w:p w14:paraId="40C46A11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</w:tcPr>
          <w:p w14:paraId="4A25E923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.8)</w:t>
            </w:r>
          </w:p>
        </w:tc>
        <w:tc>
          <w:tcPr>
            <w:tcW w:w="695" w:type="dxa"/>
          </w:tcPr>
          <w:p w14:paraId="2B6DD13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28" w:type="dxa"/>
          </w:tcPr>
          <w:p w14:paraId="2EFEE060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9.3)</w:t>
            </w:r>
          </w:p>
        </w:tc>
        <w:tc>
          <w:tcPr>
            <w:tcW w:w="1134" w:type="dxa"/>
          </w:tcPr>
          <w:p w14:paraId="02F296B9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571327F7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4D8C9C4E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veryday/week</w:t>
            </w:r>
          </w:p>
        </w:tc>
        <w:tc>
          <w:tcPr>
            <w:tcW w:w="625" w:type="dxa"/>
          </w:tcPr>
          <w:p w14:paraId="265549F5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14:paraId="31030BE1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2.8)</w:t>
            </w:r>
          </w:p>
        </w:tc>
        <w:tc>
          <w:tcPr>
            <w:tcW w:w="695" w:type="dxa"/>
          </w:tcPr>
          <w:p w14:paraId="5CEB8257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28" w:type="dxa"/>
          </w:tcPr>
          <w:p w14:paraId="51F42802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7.8)</w:t>
            </w:r>
          </w:p>
        </w:tc>
        <w:tc>
          <w:tcPr>
            <w:tcW w:w="1134" w:type="dxa"/>
          </w:tcPr>
          <w:p w14:paraId="1EAFBDDA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22941452" w14:textId="77777777" w:rsidTr="00830AB0">
        <w:trPr>
          <w:trHeight w:val="20"/>
        </w:trPr>
        <w:tc>
          <w:tcPr>
            <w:tcW w:w="4498" w:type="dxa"/>
            <w:noWrap/>
          </w:tcPr>
          <w:p w14:paraId="14F10B6B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alcohol intake, n (%)</w:t>
            </w:r>
          </w:p>
        </w:tc>
        <w:tc>
          <w:tcPr>
            <w:tcW w:w="625" w:type="dxa"/>
          </w:tcPr>
          <w:p w14:paraId="7E4FD5CB" w14:textId="77777777" w:rsidR="00830AB0" w:rsidRPr="00E66A4E" w:rsidRDefault="00830AB0" w:rsidP="00047EDE">
            <w:pPr>
              <w:ind w:right="-57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7C9C95A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733E5E3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AB1E3C9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7C74A7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4E6430D8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  <w:hideMark/>
          </w:tcPr>
          <w:p w14:paraId="25DC459D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25" w:type="dxa"/>
          </w:tcPr>
          <w:p w14:paraId="0E6757E1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851" w:type="dxa"/>
          </w:tcPr>
          <w:p w14:paraId="2DA2FCED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5.8)</w:t>
            </w:r>
          </w:p>
        </w:tc>
        <w:tc>
          <w:tcPr>
            <w:tcW w:w="695" w:type="dxa"/>
          </w:tcPr>
          <w:p w14:paraId="60CDCDB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28" w:type="dxa"/>
          </w:tcPr>
          <w:p w14:paraId="5258BE9D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6.3)</w:t>
            </w:r>
          </w:p>
        </w:tc>
        <w:tc>
          <w:tcPr>
            <w:tcW w:w="1134" w:type="dxa"/>
          </w:tcPr>
          <w:p w14:paraId="31957988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48A9D27A" w14:textId="77777777" w:rsidTr="00830AB0">
        <w:trPr>
          <w:trHeight w:val="20"/>
        </w:trPr>
        <w:tc>
          <w:tcPr>
            <w:tcW w:w="4498" w:type="dxa"/>
            <w:noWrap/>
            <w:hideMark/>
          </w:tcPr>
          <w:p w14:paraId="74B2B185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25" w:type="dxa"/>
          </w:tcPr>
          <w:p w14:paraId="06514078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</w:tcPr>
          <w:p w14:paraId="7622E686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695" w:type="dxa"/>
          </w:tcPr>
          <w:p w14:paraId="33F2A5F5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128" w:type="dxa"/>
          </w:tcPr>
          <w:p w14:paraId="7ED56478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8.6)</w:t>
            </w:r>
          </w:p>
        </w:tc>
        <w:tc>
          <w:tcPr>
            <w:tcW w:w="1134" w:type="dxa"/>
          </w:tcPr>
          <w:p w14:paraId="5B7C3FD6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1D4D3AA2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  <w:hideMark/>
          </w:tcPr>
          <w:p w14:paraId="35FC7514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derate to Excessive</w:t>
            </w:r>
          </w:p>
        </w:tc>
        <w:tc>
          <w:tcPr>
            <w:tcW w:w="625" w:type="dxa"/>
          </w:tcPr>
          <w:p w14:paraId="3124432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5731F70E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695" w:type="dxa"/>
          </w:tcPr>
          <w:p w14:paraId="32DFA888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8" w:type="dxa"/>
          </w:tcPr>
          <w:p w14:paraId="49513815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9.8)</w:t>
            </w:r>
          </w:p>
        </w:tc>
        <w:tc>
          <w:tcPr>
            <w:tcW w:w="1134" w:type="dxa"/>
          </w:tcPr>
          <w:p w14:paraId="4BE14CD4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35C08FC1" w14:textId="77777777" w:rsidTr="00830AB0">
        <w:trPr>
          <w:trHeight w:val="20"/>
        </w:trPr>
        <w:tc>
          <w:tcPr>
            <w:tcW w:w="4498" w:type="dxa"/>
            <w:noWrap/>
            <w:hideMark/>
          </w:tcPr>
          <w:p w14:paraId="36CF159F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Excessive </w:t>
            </w:r>
          </w:p>
        </w:tc>
        <w:tc>
          <w:tcPr>
            <w:tcW w:w="625" w:type="dxa"/>
          </w:tcPr>
          <w:p w14:paraId="417D3427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7B468944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695" w:type="dxa"/>
          </w:tcPr>
          <w:p w14:paraId="5C0CF262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8" w:type="dxa"/>
          </w:tcPr>
          <w:p w14:paraId="77BB7D07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1134" w:type="dxa"/>
          </w:tcPr>
          <w:p w14:paraId="6EB8772B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23E621DB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37579E94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verage type, n (%)</w:t>
            </w:r>
          </w:p>
        </w:tc>
        <w:tc>
          <w:tcPr>
            <w:tcW w:w="625" w:type="dxa"/>
          </w:tcPr>
          <w:p w14:paraId="376B67D6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7B4EF1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4B9030F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5B45803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A15FD5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30AB0" w:rsidRPr="00E66A4E" w14:paraId="3F09F343" w14:textId="77777777" w:rsidTr="00830AB0">
        <w:trPr>
          <w:trHeight w:val="20"/>
        </w:trPr>
        <w:tc>
          <w:tcPr>
            <w:tcW w:w="4498" w:type="dxa"/>
            <w:noWrap/>
          </w:tcPr>
          <w:p w14:paraId="4EADA03B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er</w:t>
            </w:r>
          </w:p>
        </w:tc>
        <w:tc>
          <w:tcPr>
            <w:tcW w:w="625" w:type="dxa"/>
          </w:tcPr>
          <w:p w14:paraId="75E8D0D2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</w:tcPr>
          <w:p w14:paraId="7F9FFCE0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2.4)</w:t>
            </w:r>
          </w:p>
        </w:tc>
        <w:tc>
          <w:tcPr>
            <w:tcW w:w="695" w:type="dxa"/>
          </w:tcPr>
          <w:p w14:paraId="37B50F7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128" w:type="dxa"/>
          </w:tcPr>
          <w:p w14:paraId="382020D4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5.5)</w:t>
            </w:r>
          </w:p>
        </w:tc>
        <w:tc>
          <w:tcPr>
            <w:tcW w:w="1134" w:type="dxa"/>
          </w:tcPr>
          <w:p w14:paraId="43982681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4F39E952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7BC6275B" w14:textId="77777777" w:rsidR="00830AB0" w:rsidRPr="00E66A4E" w:rsidRDefault="00830AB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 spirits</w:t>
            </w:r>
          </w:p>
        </w:tc>
        <w:tc>
          <w:tcPr>
            <w:tcW w:w="625" w:type="dxa"/>
          </w:tcPr>
          <w:p w14:paraId="7BE0BBFA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14:paraId="779851A4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6)</w:t>
            </w:r>
          </w:p>
        </w:tc>
        <w:tc>
          <w:tcPr>
            <w:tcW w:w="695" w:type="dxa"/>
          </w:tcPr>
          <w:p w14:paraId="2980E91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28" w:type="dxa"/>
          </w:tcPr>
          <w:p w14:paraId="517B7345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1134" w:type="dxa"/>
          </w:tcPr>
          <w:p w14:paraId="0801FC54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0F718AFA" w14:textId="77777777" w:rsidTr="00830AB0">
        <w:trPr>
          <w:trHeight w:val="20"/>
        </w:trPr>
        <w:tc>
          <w:tcPr>
            <w:tcW w:w="4498" w:type="dxa"/>
            <w:noWrap/>
          </w:tcPr>
          <w:p w14:paraId="7BB8E193" w14:textId="77777777" w:rsidR="00830AB0" w:rsidRPr="00E66A4E" w:rsidRDefault="00830AB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ke</w:t>
            </w:r>
          </w:p>
        </w:tc>
        <w:tc>
          <w:tcPr>
            <w:tcW w:w="625" w:type="dxa"/>
          </w:tcPr>
          <w:p w14:paraId="7EB2CF17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14:paraId="2CBFADF4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6)</w:t>
            </w:r>
          </w:p>
        </w:tc>
        <w:tc>
          <w:tcPr>
            <w:tcW w:w="695" w:type="dxa"/>
          </w:tcPr>
          <w:p w14:paraId="50812236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28" w:type="dxa"/>
          </w:tcPr>
          <w:p w14:paraId="050A50C8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6.0)</w:t>
            </w:r>
          </w:p>
        </w:tc>
        <w:tc>
          <w:tcPr>
            <w:tcW w:w="1134" w:type="dxa"/>
          </w:tcPr>
          <w:p w14:paraId="77C9AFFE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15AF5A90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11ED5B49" w14:textId="77777777" w:rsidR="00830AB0" w:rsidRPr="00E66A4E" w:rsidRDefault="00830AB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ne</w:t>
            </w:r>
          </w:p>
        </w:tc>
        <w:tc>
          <w:tcPr>
            <w:tcW w:w="625" w:type="dxa"/>
          </w:tcPr>
          <w:p w14:paraId="59D3B76A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</w:tcPr>
          <w:p w14:paraId="2A304AAE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695" w:type="dxa"/>
          </w:tcPr>
          <w:p w14:paraId="19ADC1A4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8" w:type="dxa"/>
          </w:tcPr>
          <w:p w14:paraId="39EA6E8B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8)</w:t>
            </w:r>
          </w:p>
        </w:tc>
        <w:tc>
          <w:tcPr>
            <w:tcW w:w="1134" w:type="dxa"/>
          </w:tcPr>
          <w:p w14:paraId="719FACA6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5</w:t>
            </w:r>
          </w:p>
        </w:tc>
      </w:tr>
      <w:tr w:rsidR="00830AB0" w:rsidRPr="00E66A4E" w14:paraId="21E0407A" w14:textId="77777777" w:rsidTr="00830AB0">
        <w:trPr>
          <w:trHeight w:val="20"/>
        </w:trPr>
        <w:tc>
          <w:tcPr>
            <w:tcW w:w="4498" w:type="dxa"/>
            <w:noWrap/>
          </w:tcPr>
          <w:p w14:paraId="0331FC57" w14:textId="77777777" w:rsidR="00830AB0" w:rsidRPr="00E66A4E" w:rsidRDefault="00830AB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isky</w:t>
            </w:r>
          </w:p>
        </w:tc>
        <w:tc>
          <w:tcPr>
            <w:tcW w:w="625" w:type="dxa"/>
          </w:tcPr>
          <w:p w14:paraId="2FAA47A9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328BDEC3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695" w:type="dxa"/>
          </w:tcPr>
          <w:p w14:paraId="3AEDAA71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8" w:type="dxa"/>
          </w:tcPr>
          <w:p w14:paraId="4AB09574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1134" w:type="dxa"/>
          </w:tcPr>
          <w:p w14:paraId="73626C43" w14:textId="77777777" w:rsidR="00830AB0" w:rsidRPr="00E66A4E" w:rsidRDefault="00830AB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191AF58D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33163ECB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625" w:type="dxa"/>
          </w:tcPr>
          <w:p w14:paraId="7773CD9B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30A3A7AC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5.5)</w:t>
            </w:r>
          </w:p>
        </w:tc>
        <w:tc>
          <w:tcPr>
            <w:tcW w:w="695" w:type="dxa"/>
          </w:tcPr>
          <w:p w14:paraId="11644EC6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128" w:type="dxa"/>
          </w:tcPr>
          <w:p w14:paraId="502EBAE0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7.3)</w:t>
            </w:r>
          </w:p>
        </w:tc>
        <w:tc>
          <w:tcPr>
            <w:tcW w:w="1134" w:type="dxa"/>
          </w:tcPr>
          <w:p w14:paraId="2BC3FF04" w14:textId="77777777" w:rsidR="00830AB0" w:rsidRPr="00E66A4E" w:rsidRDefault="00830AB0" w:rsidP="00047EDE">
            <w:pPr>
              <w:widowControl/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19</w:t>
            </w:r>
          </w:p>
        </w:tc>
      </w:tr>
      <w:tr w:rsidR="00830AB0" w:rsidRPr="00E66A4E" w14:paraId="4BC7F729" w14:textId="77777777" w:rsidTr="00830AB0">
        <w:trPr>
          <w:trHeight w:val="20"/>
        </w:trPr>
        <w:tc>
          <w:tcPr>
            <w:tcW w:w="4498" w:type="dxa"/>
            <w:noWrap/>
          </w:tcPr>
          <w:p w14:paraId="3A4AE56F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625" w:type="dxa"/>
          </w:tcPr>
          <w:p w14:paraId="6650AA8A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851" w:type="dxa"/>
          </w:tcPr>
          <w:p w14:paraId="3FAB5A75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0.4)</w:t>
            </w:r>
          </w:p>
        </w:tc>
        <w:tc>
          <w:tcPr>
            <w:tcW w:w="695" w:type="dxa"/>
          </w:tcPr>
          <w:p w14:paraId="2BBA0AA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53</w:t>
            </w:r>
          </w:p>
        </w:tc>
        <w:tc>
          <w:tcPr>
            <w:tcW w:w="1128" w:type="dxa"/>
          </w:tcPr>
          <w:p w14:paraId="1B387654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8.8)</w:t>
            </w:r>
          </w:p>
        </w:tc>
        <w:tc>
          <w:tcPr>
            <w:tcW w:w="1134" w:type="dxa"/>
          </w:tcPr>
          <w:p w14:paraId="60202212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32</w:t>
            </w:r>
          </w:p>
        </w:tc>
      </w:tr>
      <w:tr w:rsidR="00830AB0" w:rsidRPr="00E66A4E" w14:paraId="28A55124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5161CBF1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625" w:type="dxa"/>
          </w:tcPr>
          <w:p w14:paraId="2FD9B38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851" w:type="dxa"/>
          </w:tcPr>
          <w:p w14:paraId="4DC9B0EA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2.5)</w:t>
            </w:r>
          </w:p>
        </w:tc>
        <w:tc>
          <w:tcPr>
            <w:tcW w:w="695" w:type="dxa"/>
          </w:tcPr>
          <w:p w14:paraId="4D94DD8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128" w:type="dxa"/>
          </w:tcPr>
          <w:p w14:paraId="630403D9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4.1)</w:t>
            </w:r>
          </w:p>
        </w:tc>
        <w:tc>
          <w:tcPr>
            <w:tcW w:w="1134" w:type="dxa"/>
          </w:tcPr>
          <w:p w14:paraId="2C147A51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0.53</w:t>
            </w:r>
          </w:p>
        </w:tc>
      </w:tr>
      <w:tr w:rsidR="00830AB0" w:rsidRPr="00E66A4E" w14:paraId="0D7D8D11" w14:textId="77777777" w:rsidTr="00830AB0">
        <w:trPr>
          <w:trHeight w:val="20"/>
        </w:trPr>
        <w:tc>
          <w:tcPr>
            <w:tcW w:w="4498" w:type="dxa"/>
            <w:noWrap/>
          </w:tcPr>
          <w:p w14:paraId="69269224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625" w:type="dxa"/>
          </w:tcPr>
          <w:p w14:paraId="07C15489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11</w:t>
            </w:r>
          </w:p>
        </w:tc>
        <w:tc>
          <w:tcPr>
            <w:tcW w:w="851" w:type="dxa"/>
          </w:tcPr>
          <w:p w14:paraId="1ED4BD00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9.2)</w:t>
            </w:r>
          </w:p>
        </w:tc>
        <w:tc>
          <w:tcPr>
            <w:tcW w:w="695" w:type="dxa"/>
          </w:tcPr>
          <w:p w14:paraId="6263697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2</w:t>
            </w:r>
          </w:p>
        </w:tc>
        <w:tc>
          <w:tcPr>
            <w:tcW w:w="1128" w:type="dxa"/>
          </w:tcPr>
          <w:p w14:paraId="1AD0CF9F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7.1)</w:t>
            </w:r>
          </w:p>
        </w:tc>
        <w:tc>
          <w:tcPr>
            <w:tcW w:w="1134" w:type="dxa"/>
          </w:tcPr>
          <w:p w14:paraId="57B9C9BF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36</w:t>
            </w:r>
          </w:p>
        </w:tc>
      </w:tr>
      <w:tr w:rsidR="00830AB0" w:rsidRPr="00E66A4E" w14:paraId="129596D5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24996F23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yslipidemia, n (%)</w:t>
            </w:r>
          </w:p>
        </w:tc>
        <w:tc>
          <w:tcPr>
            <w:tcW w:w="625" w:type="dxa"/>
          </w:tcPr>
          <w:p w14:paraId="2D4960C4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93</w:t>
            </w:r>
          </w:p>
        </w:tc>
        <w:tc>
          <w:tcPr>
            <w:tcW w:w="851" w:type="dxa"/>
          </w:tcPr>
          <w:p w14:paraId="73120AE1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6.7)</w:t>
            </w:r>
          </w:p>
        </w:tc>
        <w:tc>
          <w:tcPr>
            <w:tcW w:w="695" w:type="dxa"/>
          </w:tcPr>
          <w:p w14:paraId="1638451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72</w:t>
            </w:r>
          </w:p>
        </w:tc>
        <w:tc>
          <w:tcPr>
            <w:tcW w:w="1128" w:type="dxa"/>
          </w:tcPr>
          <w:p w14:paraId="07C02841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2.5)</w:t>
            </w:r>
          </w:p>
        </w:tc>
        <w:tc>
          <w:tcPr>
            <w:tcW w:w="1134" w:type="dxa"/>
          </w:tcPr>
          <w:p w14:paraId="71D4FA5C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13</w:t>
            </w:r>
          </w:p>
        </w:tc>
      </w:tr>
      <w:tr w:rsidR="00830AB0" w:rsidRPr="00E66A4E" w14:paraId="3265D69C" w14:textId="77777777" w:rsidTr="00830AB0">
        <w:trPr>
          <w:trHeight w:val="20"/>
        </w:trPr>
        <w:tc>
          <w:tcPr>
            <w:tcW w:w="4498" w:type="dxa"/>
            <w:noWrap/>
          </w:tcPr>
          <w:p w14:paraId="0FC82327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Atherosclerosis, n (%)</w:t>
            </w:r>
          </w:p>
        </w:tc>
        <w:tc>
          <w:tcPr>
            <w:tcW w:w="625" w:type="dxa"/>
          </w:tcPr>
          <w:p w14:paraId="0BF9445F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851" w:type="dxa"/>
          </w:tcPr>
          <w:p w14:paraId="74C0A2A3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82.6)</w:t>
            </w:r>
          </w:p>
        </w:tc>
        <w:tc>
          <w:tcPr>
            <w:tcW w:w="695" w:type="dxa"/>
          </w:tcPr>
          <w:p w14:paraId="1D2C34EA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128" w:type="dxa"/>
          </w:tcPr>
          <w:p w14:paraId="43F6A57D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9.7)</w:t>
            </w:r>
          </w:p>
        </w:tc>
        <w:tc>
          <w:tcPr>
            <w:tcW w:w="1134" w:type="dxa"/>
          </w:tcPr>
          <w:p w14:paraId="683773E4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19</w:t>
            </w:r>
          </w:p>
        </w:tc>
      </w:tr>
      <w:tr w:rsidR="00830AB0" w:rsidRPr="00E66A4E" w14:paraId="6D944634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  <w:hideMark/>
          </w:tcPr>
          <w:p w14:paraId="07E6DDEA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WHO-5-J (≥13), n (%)</w:t>
            </w:r>
          </w:p>
        </w:tc>
        <w:tc>
          <w:tcPr>
            <w:tcW w:w="625" w:type="dxa"/>
          </w:tcPr>
          <w:p w14:paraId="3EDC192C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60</w:t>
            </w:r>
          </w:p>
        </w:tc>
        <w:tc>
          <w:tcPr>
            <w:tcW w:w="851" w:type="dxa"/>
          </w:tcPr>
          <w:p w14:paraId="1CBE8B8C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76.4)</w:t>
            </w:r>
          </w:p>
        </w:tc>
        <w:tc>
          <w:tcPr>
            <w:tcW w:w="695" w:type="dxa"/>
          </w:tcPr>
          <w:p w14:paraId="54FC362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87</w:t>
            </w:r>
          </w:p>
        </w:tc>
        <w:tc>
          <w:tcPr>
            <w:tcW w:w="1128" w:type="dxa"/>
          </w:tcPr>
          <w:p w14:paraId="6AB73EA7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80.9)</w:t>
            </w:r>
          </w:p>
        </w:tc>
        <w:tc>
          <w:tcPr>
            <w:tcW w:w="1134" w:type="dxa"/>
          </w:tcPr>
          <w:p w14:paraId="12EB7280" w14:textId="77777777" w:rsidR="00830AB0" w:rsidRPr="00E66A4E" w:rsidRDefault="00830AB0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06</w:t>
            </w:r>
          </w:p>
        </w:tc>
      </w:tr>
      <w:tr w:rsidR="00830AB0" w:rsidRPr="00E66A4E" w14:paraId="5CDCA61C" w14:textId="77777777" w:rsidTr="00830AB0">
        <w:trPr>
          <w:trHeight w:val="20"/>
        </w:trPr>
        <w:tc>
          <w:tcPr>
            <w:tcW w:w="4498" w:type="dxa"/>
            <w:noWrap/>
          </w:tcPr>
          <w:p w14:paraId="6C563173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Living alone, n (%)</w:t>
            </w:r>
          </w:p>
        </w:tc>
        <w:tc>
          <w:tcPr>
            <w:tcW w:w="625" w:type="dxa"/>
            <w:vAlign w:val="center"/>
          </w:tcPr>
          <w:p w14:paraId="41B3ECA8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62</w:t>
            </w:r>
          </w:p>
        </w:tc>
        <w:tc>
          <w:tcPr>
            <w:tcW w:w="851" w:type="dxa"/>
            <w:vAlign w:val="center"/>
          </w:tcPr>
          <w:p w14:paraId="2E8AC7D1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7.0)</w:t>
            </w:r>
          </w:p>
        </w:tc>
        <w:tc>
          <w:tcPr>
            <w:tcW w:w="695" w:type="dxa"/>
            <w:vAlign w:val="center"/>
          </w:tcPr>
          <w:p w14:paraId="1D206E27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1128" w:type="dxa"/>
            <w:vAlign w:val="center"/>
          </w:tcPr>
          <w:p w14:paraId="002E7DC0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0.4)</w:t>
            </w:r>
          </w:p>
        </w:tc>
        <w:tc>
          <w:tcPr>
            <w:tcW w:w="1134" w:type="dxa"/>
            <w:vAlign w:val="center"/>
          </w:tcPr>
          <w:p w14:paraId="129AEF57" w14:textId="77777777" w:rsidR="00830AB0" w:rsidRPr="00E66A4E" w:rsidRDefault="00830AB0" w:rsidP="00047EDE">
            <w:pPr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830AB0" w:rsidRPr="00E66A4E" w14:paraId="26E38FDE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17DD6FA6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Frequency of going out, n (%)</w:t>
            </w:r>
          </w:p>
        </w:tc>
        <w:tc>
          <w:tcPr>
            <w:tcW w:w="625" w:type="dxa"/>
          </w:tcPr>
          <w:p w14:paraId="2510F971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3E1821" w14:textId="77777777" w:rsidR="00830AB0" w:rsidRPr="00E66A4E" w:rsidRDefault="00830AB0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</w:tcPr>
          <w:p w14:paraId="443066A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FE00000" w14:textId="77777777" w:rsidR="00830AB0" w:rsidRPr="00E66A4E" w:rsidRDefault="00830AB0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6CAADC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24</w:t>
            </w:r>
          </w:p>
        </w:tc>
      </w:tr>
      <w:tr w:rsidR="00830AB0" w:rsidRPr="00E66A4E" w14:paraId="54675AED" w14:textId="77777777" w:rsidTr="00830AB0">
        <w:trPr>
          <w:trHeight w:val="20"/>
        </w:trPr>
        <w:tc>
          <w:tcPr>
            <w:tcW w:w="4498" w:type="dxa"/>
            <w:noWrap/>
            <w:hideMark/>
          </w:tcPr>
          <w:p w14:paraId="0312F83E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time/week</w:t>
            </w:r>
          </w:p>
        </w:tc>
        <w:tc>
          <w:tcPr>
            <w:tcW w:w="625" w:type="dxa"/>
          </w:tcPr>
          <w:p w14:paraId="09CA05AB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26482BDE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.8)</w:t>
            </w:r>
          </w:p>
        </w:tc>
        <w:tc>
          <w:tcPr>
            <w:tcW w:w="695" w:type="dxa"/>
          </w:tcPr>
          <w:p w14:paraId="39C7BDB4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128" w:type="dxa"/>
          </w:tcPr>
          <w:p w14:paraId="3EC579B8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.7)</w:t>
            </w:r>
          </w:p>
        </w:tc>
        <w:tc>
          <w:tcPr>
            <w:tcW w:w="1134" w:type="dxa"/>
          </w:tcPr>
          <w:p w14:paraId="38DB6967" w14:textId="77777777" w:rsidR="00830AB0" w:rsidRPr="00E66A4E" w:rsidRDefault="00830AB0" w:rsidP="00047EDE">
            <w:pPr>
              <w:ind w:left="113" w:firstLineChars="50" w:firstLine="12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2CECBA8D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  <w:hideMark/>
          </w:tcPr>
          <w:p w14:paraId="1C180D04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2 times/week</w:t>
            </w:r>
          </w:p>
        </w:tc>
        <w:tc>
          <w:tcPr>
            <w:tcW w:w="625" w:type="dxa"/>
          </w:tcPr>
          <w:p w14:paraId="61B820E7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851" w:type="dxa"/>
          </w:tcPr>
          <w:p w14:paraId="6FD31E93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7.8)</w:t>
            </w:r>
          </w:p>
        </w:tc>
        <w:tc>
          <w:tcPr>
            <w:tcW w:w="695" w:type="dxa"/>
          </w:tcPr>
          <w:p w14:paraId="1148D362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128" w:type="dxa"/>
          </w:tcPr>
          <w:p w14:paraId="31E21252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3.6)</w:t>
            </w:r>
          </w:p>
        </w:tc>
        <w:tc>
          <w:tcPr>
            <w:tcW w:w="1134" w:type="dxa"/>
          </w:tcPr>
          <w:p w14:paraId="48E5A4B6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19C6FCBD" w14:textId="77777777" w:rsidTr="00830AB0">
        <w:trPr>
          <w:trHeight w:val="20"/>
        </w:trPr>
        <w:tc>
          <w:tcPr>
            <w:tcW w:w="4498" w:type="dxa"/>
            <w:noWrap/>
            <w:hideMark/>
          </w:tcPr>
          <w:p w14:paraId="10BD844C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–4 times/week</w:t>
            </w:r>
          </w:p>
        </w:tc>
        <w:tc>
          <w:tcPr>
            <w:tcW w:w="625" w:type="dxa"/>
          </w:tcPr>
          <w:p w14:paraId="51891F9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41</w:t>
            </w:r>
          </w:p>
        </w:tc>
        <w:tc>
          <w:tcPr>
            <w:tcW w:w="851" w:type="dxa"/>
          </w:tcPr>
          <w:p w14:paraId="148EB93B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3.5)</w:t>
            </w:r>
          </w:p>
        </w:tc>
        <w:tc>
          <w:tcPr>
            <w:tcW w:w="695" w:type="dxa"/>
          </w:tcPr>
          <w:p w14:paraId="4264D53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2</w:t>
            </w:r>
          </w:p>
        </w:tc>
        <w:tc>
          <w:tcPr>
            <w:tcW w:w="1128" w:type="dxa"/>
          </w:tcPr>
          <w:p w14:paraId="31537A97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2.0)</w:t>
            </w:r>
          </w:p>
        </w:tc>
        <w:tc>
          <w:tcPr>
            <w:tcW w:w="1134" w:type="dxa"/>
          </w:tcPr>
          <w:p w14:paraId="6A92B8C3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1B3C6229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  <w:hideMark/>
          </w:tcPr>
          <w:p w14:paraId="01DAA7B8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5–6 times/week</w:t>
            </w:r>
          </w:p>
        </w:tc>
        <w:tc>
          <w:tcPr>
            <w:tcW w:w="625" w:type="dxa"/>
          </w:tcPr>
          <w:p w14:paraId="3C60F524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8</w:t>
            </w:r>
          </w:p>
        </w:tc>
        <w:tc>
          <w:tcPr>
            <w:tcW w:w="851" w:type="dxa"/>
          </w:tcPr>
          <w:p w14:paraId="6EA941DD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8.0)</w:t>
            </w:r>
          </w:p>
        </w:tc>
        <w:tc>
          <w:tcPr>
            <w:tcW w:w="695" w:type="dxa"/>
          </w:tcPr>
          <w:p w14:paraId="6E50BFA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19</w:t>
            </w:r>
          </w:p>
        </w:tc>
        <w:tc>
          <w:tcPr>
            <w:tcW w:w="1128" w:type="dxa"/>
          </w:tcPr>
          <w:p w14:paraId="2AD674EB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9.8)</w:t>
            </w:r>
          </w:p>
        </w:tc>
        <w:tc>
          <w:tcPr>
            <w:tcW w:w="1134" w:type="dxa"/>
          </w:tcPr>
          <w:p w14:paraId="005014D8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071910A2" w14:textId="77777777" w:rsidTr="00830AB0">
        <w:trPr>
          <w:trHeight w:val="20"/>
        </w:trPr>
        <w:tc>
          <w:tcPr>
            <w:tcW w:w="4498" w:type="dxa"/>
            <w:noWrap/>
            <w:hideMark/>
          </w:tcPr>
          <w:p w14:paraId="768E8181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625" w:type="dxa"/>
          </w:tcPr>
          <w:p w14:paraId="540B2C72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04</w:t>
            </w:r>
          </w:p>
        </w:tc>
        <w:tc>
          <w:tcPr>
            <w:tcW w:w="851" w:type="dxa"/>
          </w:tcPr>
          <w:p w14:paraId="4BB4F18C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3.9)</w:t>
            </w:r>
          </w:p>
        </w:tc>
        <w:tc>
          <w:tcPr>
            <w:tcW w:w="695" w:type="dxa"/>
          </w:tcPr>
          <w:p w14:paraId="77A3636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28</w:t>
            </w:r>
          </w:p>
        </w:tc>
        <w:tc>
          <w:tcPr>
            <w:tcW w:w="1128" w:type="dxa"/>
          </w:tcPr>
          <w:p w14:paraId="5229FEB9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7.9)</w:t>
            </w:r>
          </w:p>
        </w:tc>
        <w:tc>
          <w:tcPr>
            <w:tcW w:w="1134" w:type="dxa"/>
            <w:vAlign w:val="center"/>
          </w:tcPr>
          <w:p w14:paraId="301DECFA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1CF17B66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679FDA36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625" w:type="dxa"/>
            <w:vAlign w:val="center"/>
          </w:tcPr>
          <w:p w14:paraId="7A832EC4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5A61DA7" w14:textId="77777777" w:rsidR="00830AB0" w:rsidRPr="00E66A4E" w:rsidRDefault="00830AB0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20CC3A4E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5E5835F" w14:textId="77777777" w:rsidR="00830AB0" w:rsidRPr="00E66A4E" w:rsidRDefault="00830AB0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EDC6D3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7</w:t>
            </w:r>
          </w:p>
        </w:tc>
      </w:tr>
      <w:tr w:rsidR="00830AB0" w:rsidRPr="00E66A4E" w14:paraId="5003A104" w14:textId="77777777" w:rsidTr="00830AB0">
        <w:trPr>
          <w:trHeight w:val="20"/>
        </w:trPr>
        <w:tc>
          <w:tcPr>
            <w:tcW w:w="4498" w:type="dxa"/>
            <w:noWrap/>
          </w:tcPr>
          <w:p w14:paraId="7717BD5C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≤9 years</w:t>
            </w:r>
          </w:p>
        </w:tc>
        <w:tc>
          <w:tcPr>
            <w:tcW w:w="625" w:type="dxa"/>
            <w:vAlign w:val="center"/>
          </w:tcPr>
          <w:p w14:paraId="64C8734C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center"/>
          </w:tcPr>
          <w:p w14:paraId="78FC14A1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5.1)</w:t>
            </w:r>
          </w:p>
        </w:tc>
        <w:tc>
          <w:tcPr>
            <w:tcW w:w="695" w:type="dxa"/>
            <w:vAlign w:val="center"/>
          </w:tcPr>
          <w:p w14:paraId="79B06583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9</w:t>
            </w:r>
          </w:p>
        </w:tc>
        <w:tc>
          <w:tcPr>
            <w:tcW w:w="1128" w:type="dxa"/>
            <w:vAlign w:val="center"/>
          </w:tcPr>
          <w:p w14:paraId="7F334AB2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3.0)</w:t>
            </w:r>
          </w:p>
        </w:tc>
        <w:tc>
          <w:tcPr>
            <w:tcW w:w="1134" w:type="dxa"/>
            <w:vAlign w:val="center"/>
          </w:tcPr>
          <w:p w14:paraId="6DC59575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5B193933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3644E581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625" w:type="dxa"/>
            <w:vAlign w:val="center"/>
          </w:tcPr>
          <w:p w14:paraId="0C25518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88</w:t>
            </w:r>
          </w:p>
        </w:tc>
        <w:tc>
          <w:tcPr>
            <w:tcW w:w="851" w:type="dxa"/>
            <w:vAlign w:val="center"/>
          </w:tcPr>
          <w:p w14:paraId="0EB60682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47.8)</w:t>
            </w:r>
          </w:p>
        </w:tc>
        <w:tc>
          <w:tcPr>
            <w:tcW w:w="695" w:type="dxa"/>
            <w:vAlign w:val="center"/>
          </w:tcPr>
          <w:p w14:paraId="782467D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81</w:t>
            </w:r>
          </w:p>
        </w:tc>
        <w:tc>
          <w:tcPr>
            <w:tcW w:w="1128" w:type="dxa"/>
            <w:vAlign w:val="center"/>
          </w:tcPr>
          <w:p w14:paraId="27B183CB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46.4)</w:t>
            </w:r>
          </w:p>
        </w:tc>
        <w:tc>
          <w:tcPr>
            <w:tcW w:w="1134" w:type="dxa"/>
            <w:vAlign w:val="center"/>
          </w:tcPr>
          <w:p w14:paraId="6019DBFC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47ABE061" w14:textId="77777777" w:rsidTr="00830AB0">
        <w:trPr>
          <w:trHeight w:val="20"/>
        </w:trPr>
        <w:tc>
          <w:tcPr>
            <w:tcW w:w="4498" w:type="dxa"/>
            <w:noWrap/>
          </w:tcPr>
          <w:p w14:paraId="71B42D85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≥13 years</w:t>
            </w:r>
          </w:p>
        </w:tc>
        <w:tc>
          <w:tcPr>
            <w:tcW w:w="625" w:type="dxa"/>
            <w:vAlign w:val="center"/>
          </w:tcPr>
          <w:p w14:paraId="284338E9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63</w:t>
            </w:r>
          </w:p>
        </w:tc>
        <w:tc>
          <w:tcPr>
            <w:tcW w:w="851" w:type="dxa"/>
            <w:vAlign w:val="center"/>
          </w:tcPr>
          <w:p w14:paraId="35EB0435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7.1)</w:t>
            </w:r>
          </w:p>
        </w:tc>
        <w:tc>
          <w:tcPr>
            <w:tcW w:w="695" w:type="dxa"/>
            <w:vAlign w:val="center"/>
          </w:tcPr>
          <w:p w14:paraId="140D3CA0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85</w:t>
            </w:r>
          </w:p>
        </w:tc>
        <w:tc>
          <w:tcPr>
            <w:tcW w:w="1128" w:type="dxa"/>
            <w:vAlign w:val="center"/>
          </w:tcPr>
          <w:p w14:paraId="5ADB71A8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0.6)</w:t>
            </w:r>
          </w:p>
        </w:tc>
        <w:tc>
          <w:tcPr>
            <w:tcW w:w="1134" w:type="dxa"/>
            <w:vAlign w:val="center"/>
          </w:tcPr>
          <w:p w14:paraId="2FA42854" w14:textId="77777777" w:rsidR="00830AB0" w:rsidRPr="00E66A4E" w:rsidRDefault="00830AB0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27DDE485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27CBB61E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conomic status, n (%)</w:t>
            </w:r>
          </w:p>
        </w:tc>
        <w:tc>
          <w:tcPr>
            <w:tcW w:w="625" w:type="dxa"/>
            <w:vAlign w:val="center"/>
          </w:tcPr>
          <w:p w14:paraId="4D165E4F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E2CEC7D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4C7977E9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6AFA1343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C1E794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51</w:t>
            </w:r>
          </w:p>
        </w:tc>
      </w:tr>
      <w:tr w:rsidR="00830AB0" w:rsidRPr="00E66A4E" w14:paraId="1DFFEB94" w14:textId="77777777" w:rsidTr="00830AB0">
        <w:trPr>
          <w:trHeight w:val="20"/>
        </w:trPr>
        <w:tc>
          <w:tcPr>
            <w:tcW w:w="4498" w:type="dxa"/>
            <w:noWrap/>
          </w:tcPr>
          <w:p w14:paraId="06948E4C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t satisfied</w:t>
            </w:r>
          </w:p>
        </w:tc>
        <w:tc>
          <w:tcPr>
            <w:tcW w:w="625" w:type="dxa"/>
            <w:vAlign w:val="center"/>
          </w:tcPr>
          <w:p w14:paraId="0C23B422" w14:textId="77777777" w:rsidR="00830AB0" w:rsidRPr="00E66A4E" w:rsidRDefault="00830AB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center"/>
          </w:tcPr>
          <w:p w14:paraId="50C22A82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9.5)</w:t>
            </w:r>
          </w:p>
        </w:tc>
        <w:tc>
          <w:tcPr>
            <w:tcW w:w="695" w:type="dxa"/>
            <w:vAlign w:val="center"/>
          </w:tcPr>
          <w:p w14:paraId="43E592DF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2</w:t>
            </w:r>
          </w:p>
        </w:tc>
        <w:tc>
          <w:tcPr>
            <w:tcW w:w="1128" w:type="dxa"/>
            <w:vAlign w:val="center"/>
          </w:tcPr>
          <w:p w14:paraId="59404017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7.0)</w:t>
            </w:r>
          </w:p>
        </w:tc>
        <w:tc>
          <w:tcPr>
            <w:tcW w:w="1134" w:type="dxa"/>
            <w:vAlign w:val="center"/>
          </w:tcPr>
          <w:p w14:paraId="10E78C59" w14:textId="77777777" w:rsidR="00830AB0" w:rsidRPr="00E66A4E" w:rsidRDefault="00830AB0" w:rsidP="00047EDE">
            <w:pPr>
              <w:ind w:left="113" w:firstLineChars="50" w:firstLine="120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68E45472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noWrap/>
          </w:tcPr>
          <w:p w14:paraId="7DFD5DE9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  <w:vAlign w:val="center"/>
          </w:tcPr>
          <w:p w14:paraId="7C08A8FB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62</w:t>
            </w:r>
          </w:p>
        </w:tc>
        <w:tc>
          <w:tcPr>
            <w:tcW w:w="851" w:type="dxa"/>
            <w:vAlign w:val="center"/>
          </w:tcPr>
          <w:p w14:paraId="73479067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0.2)</w:t>
            </w:r>
          </w:p>
        </w:tc>
        <w:tc>
          <w:tcPr>
            <w:tcW w:w="695" w:type="dxa"/>
            <w:vAlign w:val="center"/>
          </w:tcPr>
          <w:p w14:paraId="1B7BBCE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77</w:t>
            </w:r>
          </w:p>
        </w:tc>
        <w:tc>
          <w:tcPr>
            <w:tcW w:w="1128" w:type="dxa"/>
            <w:vAlign w:val="center"/>
          </w:tcPr>
          <w:p w14:paraId="750B8D29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2.7)</w:t>
            </w:r>
          </w:p>
        </w:tc>
        <w:tc>
          <w:tcPr>
            <w:tcW w:w="1134" w:type="dxa"/>
            <w:vAlign w:val="center"/>
          </w:tcPr>
          <w:p w14:paraId="57335F85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5EABF07B" w14:textId="77777777" w:rsidTr="00830AB0">
        <w:trPr>
          <w:trHeight w:val="20"/>
        </w:trPr>
        <w:tc>
          <w:tcPr>
            <w:tcW w:w="4498" w:type="dxa"/>
            <w:noWrap/>
          </w:tcPr>
          <w:p w14:paraId="1A887F2B" w14:textId="77777777" w:rsidR="00830AB0" w:rsidRPr="00E66A4E" w:rsidRDefault="00830AB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625" w:type="dxa"/>
            <w:vAlign w:val="center"/>
          </w:tcPr>
          <w:p w14:paraId="018361BA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center"/>
          </w:tcPr>
          <w:p w14:paraId="2848CC87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0.3)</w:t>
            </w:r>
          </w:p>
        </w:tc>
        <w:tc>
          <w:tcPr>
            <w:tcW w:w="695" w:type="dxa"/>
            <w:vAlign w:val="center"/>
          </w:tcPr>
          <w:p w14:paraId="0BDB141D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1128" w:type="dxa"/>
            <w:vAlign w:val="center"/>
          </w:tcPr>
          <w:p w14:paraId="6E9F5CEF" w14:textId="77777777" w:rsidR="00830AB0" w:rsidRPr="00E66A4E" w:rsidRDefault="00830AB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0.3)</w:t>
            </w:r>
          </w:p>
        </w:tc>
        <w:tc>
          <w:tcPr>
            <w:tcW w:w="1134" w:type="dxa"/>
            <w:vAlign w:val="center"/>
          </w:tcPr>
          <w:p w14:paraId="72BD2E73" w14:textId="77777777" w:rsidR="00830AB0" w:rsidRPr="00E66A4E" w:rsidRDefault="00830AB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0AB0" w:rsidRPr="00E66A4E" w14:paraId="7F5F09E3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498" w:type="dxa"/>
            <w:tcBorders>
              <w:bottom w:val="single" w:sz="12" w:space="0" w:color="auto"/>
            </w:tcBorders>
            <w:noWrap/>
          </w:tcPr>
          <w:p w14:paraId="05357E85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 score, mean (SD)</w:t>
            </w:r>
          </w:p>
        </w:tc>
        <w:tc>
          <w:tcPr>
            <w:tcW w:w="625" w:type="dxa"/>
            <w:tcBorders>
              <w:bottom w:val="single" w:sz="12" w:space="0" w:color="auto"/>
            </w:tcBorders>
          </w:tcPr>
          <w:p w14:paraId="70437401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6C63356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4.3)</w:t>
            </w:r>
          </w:p>
        </w:tc>
        <w:tc>
          <w:tcPr>
            <w:tcW w:w="695" w:type="dxa"/>
            <w:tcBorders>
              <w:bottom w:val="single" w:sz="12" w:space="0" w:color="auto"/>
            </w:tcBorders>
          </w:tcPr>
          <w:p w14:paraId="5CAC5683" w14:textId="77777777" w:rsidR="00830AB0" w:rsidRPr="00E66A4E" w:rsidRDefault="00830AB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14:paraId="5A7FCB7C" w14:textId="77777777" w:rsidR="00830AB0" w:rsidRPr="00E66A4E" w:rsidRDefault="00830AB0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3AE4376" w14:textId="77777777" w:rsidR="00830AB0" w:rsidRPr="00E66A4E" w:rsidRDefault="00830AB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830AB0" w:rsidRPr="00E66A4E" w14:paraId="5866733F" w14:textId="77777777" w:rsidTr="00830AB0">
        <w:trPr>
          <w:trHeight w:val="20"/>
        </w:trPr>
        <w:tc>
          <w:tcPr>
            <w:tcW w:w="8931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C0B4BC3" w14:textId="77777777" w:rsidR="00830AB0" w:rsidRPr="00E66A4E" w:rsidRDefault="00830AB0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Notes: 76 and 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aged groups included subjects 75–77 and 85–87 years old, respectively. The criteria for alcohol intake were defined as follows. For men, “Moderate” was &gt;0 g and &lt;40 g, “Moderate to Excessive” was ≥40 g and &lt;60 g, and “Excessive” was ≥60 g. For women, the threshold values used were half as high as those used for men.</w:t>
            </w:r>
          </w:p>
        </w:tc>
      </w:tr>
      <w:tr w:rsidR="00830AB0" w:rsidRPr="00E66A4E" w14:paraId="1A865362" w14:textId="77777777" w:rsidTr="00830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931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6D601804" w14:textId="77777777" w:rsidR="00830AB0" w:rsidRPr="00E66A4E" w:rsidRDefault="00830AB0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breviations: SD, standard deviation; WHO-5-J, Japanese version of the WHO Five Well-Being Index; </w:t>
            </w: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, Japanese version of the Montreal Cognitive Assessment.</w:t>
            </w:r>
          </w:p>
        </w:tc>
      </w:tr>
      <w:tr w:rsidR="00830AB0" w:rsidRPr="00E66A4E" w14:paraId="7044F501" w14:textId="77777777" w:rsidTr="00830AB0">
        <w:trPr>
          <w:trHeight w:val="20"/>
        </w:trPr>
        <w:tc>
          <w:tcPr>
            <w:tcW w:w="8931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2E3988E1" w14:textId="77777777" w:rsidR="00830AB0" w:rsidRPr="00E66A4E" w:rsidRDefault="00830AB0" w:rsidP="00047EDE">
            <w:pPr>
              <w:ind w:right="-113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based on chi-square tests for categorical variables and analysis of variance for continuous variables. </w:t>
            </w:r>
          </w:p>
        </w:tc>
      </w:tr>
    </w:tbl>
    <w:p w14:paraId="5CAE248A" w14:textId="1FBCAB42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402D6C0" w14:textId="1BF53A13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9C1B8D4" w14:textId="07DC7343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7543160F" w14:textId="29B235DC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sectPr w:rsidR="00B81A28" w:rsidSect="0075102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CE5E9" w14:textId="77777777" w:rsidR="006C37D1" w:rsidRDefault="006C37D1" w:rsidP="00AF4EDA">
      <w:r>
        <w:separator/>
      </w:r>
    </w:p>
  </w:endnote>
  <w:endnote w:type="continuationSeparator" w:id="0">
    <w:p w14:paraId="24016AB6" w14:textId="77777777" w:rsidR="006C37D1" w:rsidRDefault="006C37D1" w:rsidP="00AF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65F08" w14:textId="77777777" w:rsidR="006C37D1" w:rsidRDefault="006C37D1" w:rsidP="00AF4EDA">
      <w:r>
        <w:separator/>
      </w:r>
    </w:p>
  </w:footnote>
  <w:footnote w:type="continuationSeparator" w:id="0">
    <w:p w14:paraId="0B86CA9A" w14:textId="77777777" w:rsidR="006C37D1" w:rsidRDefault="006C37D1" w:rsidP="00AF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939CA"/>
    <w:multiLevelType w:val="hybridMultilevel"/>
    <w:tmpl w:val="687AA2E0"/>
    <w:lvl w:ilvl="0" w:tplc="FE3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1586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D7A7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0C9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EF426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764CB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F785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14A8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1E0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3BF31E35"/>
    <w:multiLevelType w:val="multilevel"/>
    <w:tmpl w:val="1472C0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6E394227"/>
    <w:multiLevelType w:val="hybridMultilevel"/>
    <w:tmpl w:val="733EB506"/>
    <w:lvl w:ilvl="0" w:tplc="90C8DBF2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D140C"/>
    <w:multiLevelType w:val="hybridMultilevel"/>
    <w:tmpl w:val="2FBA6FB0"/>
    <w:lvl w:ilvl="0" w:tplc="E51A9A5C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A69BD"/>
    <w:multiLevelType w:val="hybridMultilevel"/>
    <w:tmpl w:val="7D464B30"/>
    <w:lvl w:ilvl="0" w:tplc="CC94F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9F6E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3EAB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CDCF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9D10E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C458F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C880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B1E1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7DE0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2"/>
    <w:rsid w:val="000007A5"/>
    <w:rsid w:val="00002037"/>
    <w:rsid w:val="00010B3C"/>
    <w:rsid w:val="0001177C"/>
    <w:rsid w:val="00020762"/>
    <w:rsid w:val="00023E6C"/>
    <w:rsid w:val="00024695"/>
    <w:rsid w:val="00025809"/>
    <w:rsid w:val="0003416A"/>
    <w:rsid w:val="00035638"/>
    <w:rsid w:val="00040125"/>
    <w:rsid w:val="00041982"/>
    <w:rsid w:val="00045116"/>
    <w:rsid w:val="00056793"/>
    <w:rsid w:val="00062CA4"/>
    <w:rsid w:val="00062FC0"/>
    <w:rsid w:val="00065331"/>
    <w:rsid w:val="00065EFB"/>
    <w:rsid w:val="00067988"/>
    <w:rsid w:val="00074E00"/>
    <w:rsid w:val="00083F51"/>
    <w:rsid w:val="00092359"/>
    <w:rsid w:val="000966A5"/>
    <w:rsid w:val="000A064C"/>
    <w:rsid w:val="000A6A9E"/>
    <w:rsid w:val="000B0C27"/>
    <w:rsid w:val="000C2814"/>
    <w:rsid w:val="000C3877"/>
    <w:rsid w:val="000D75AA"/>
    <w:rsid w:val="000E2971"/>
    <w:rsid w:val="000E2C37"/>
    <w:rsid w:val="000F752A"/>
    <w:rsid w:val="001012EB"/>
    <w:rsid w:val="00116A19"/>
    <w:rsid w:val="001209AE"/>
    <w:rsid w:val="0012700C"/>
    <w:rsid w:val="00131A35"/>
    <w:rsid w:val="001338CF"/>
    <w:rsid w:val="00141C31"/>
    <w:rsid w:val="00142DD1"/>
    <w:rsid w:val="00156A0C"/>
    <w:rsid w:val="00171088"/>
    <w:rsid w:val="00177D2D"/>
    <w:rsid w:val="00190620"/>
    <w:rsid w:val="00190E1D"/>
    <w:rsid w:val="0019258A"/>
    <w:rsid w:val="00192A76"/>
    <w:rsid w:val="00192FD8"/>
    <w:rsid w:val="001940D1"/>
    <w:rsid w:val="001943F4"/>
    <w:rsid w:val="001A15BB"/>
    <w:rsid w:val="001A39C4"/>
    <w:rsid w:val="001B7775"/>
    <w:rsid w:val="001D1774"/>
    <w:rsid w:val="001D1EB1"/>
    <w:rsid w:val="001D5C43"/>
    <w:rsid w:val="001E0363"/>
    <w:rsid w:val="001E0F94"/>
    <w:rsid w:val="001E291E"/>
    <w:rsid w:val="001E3E38"/>
    <w:rsid w:val="001E5EC9"/>
    <w:rsid w:val="001F0C1B"/>
    <w:rsid w:val="001F1D7C"/>
    <w:rsid w:val="002134C8"/>
    <w:rsid w:val="00213F87"/>
    <w:rsid w:val="00216E6A"/>
    <w:rsid w:val="0021795A"/>
    <w:rsid w:val="002273BC"/>
    <w:rsid w:val="00227F5D"/>
    <w:rsid w:val="002341C4"/>
    <w:rsid w:val="0023454B"/>
    <w:rsid w:val="002369B1"/>
    <w:rsid w:val="00237F46"/>
    <w:rsid w:val="0024081C"/>
    <w:rsid w:val="00242FF2"/>
    <w:rsid w:val="0024538E"/>
    <w:rsid w:val="00247FBC"/>
    <w:rsid w:val="0026045A"/>
    <w:rsid w:val="00261395"/>
    <w:rsid w:val="00263659"/>
    <w:rsid w:val="00264EC9"/>
    <w:rsid w:val="00292FA8"/>
    <w:rsid w:val="00294E9D"/>
    <w:rsid w:val="00296AC9"/>
    <w:rsid w:val="002A27F2"/>
    <w:rsid w:val="002A52A1"/>
    <w:rsid w:val="002B065F"/>
    <w:rsid w:val="002B5105"/>
    <w:rsid w:val="002E0E7F"/>
    <w:rsid w:val="002E224C"/>
    <w:rsid w:val="002E6E4D"/>
    <w:rsid w:val="002F2FB1"/>
    <w:rsid w:val="002F6B61"/>
    <w:rsid w:val="002F71A6"/>
    <w:rsid w:val="00305962"/>
    <w:rsid w:val="00312D07"/>
    <w:rsid w:val="0031489C"/>
    <w:rsid w:val="00317891"/>
    <w:rsid w:val="00322FF9"/>
    <w:rsid w:val="00332099"/>
    <w:rsid w:val="003373CA"/>
    <w:rsid w:val="00337528"/>
    <w:rsid w:val="00337B1C"/>
    <w:rsid w:val="003421B3"/>
    <w:rsid w:val="0034419B"/>
    <w:rsid w:val="00345D30"/>
    <w:rsid w:val="00352CF2"/>
    <w:rsid w:val="00355FFD"/>
    <w:rsid w:val="00357874"/>
    <w:rsid w:val="00363A32"/>
    <w:rsid w:val="00367F74"/>
    <w:rsid w:val="00370F5D"/>
    <w:rsid w:val="0037223E"/>
    <w:rsid w:val="00372616"/>
    <w:rsid w:val="0037310F"/>
    <w:rsid w:val="00374151"/>
    <w:rsid w:val="00383518"/>
    <w:rsid w:val="003B4810"/>
    <w:rsid w:val="003C4355"/>
    <w:rsid w:val="003D5D1F"/>
    <w:rsid w:val="003D5DE7"/>
    <w:rsid w:val="003E2852"/>
    <w:rsid w:val="003F1C41"/>
    <w:rsid w:val="003F1F54"/>
    <w:rsid w:val="003F35BD"/>
    <w:rsid w:val="003F54DC"/>
    <w:rsid w:val="003F7D8A"/>
    <w:rsid w:val="00401CC1"/>
    <w:rsid w:val="004071E7"/>
    <w:rsid w:val="00407A2C"/>
    <w:rsid w:val="004178FF"/>
    <w:rsid w:val="004223A5"/>
    <w:rsid w:val="00430722"/>
    <w:rsid w:val="00434627"/>
    <w:rsid w:val="00444882"/>
    <w:rsid w:val="00444A1B"/>
    <w:rsid w:val="00444D76"/>
    <w:rsid w:val="004458CC"/>
    <w:rsid w:val="004508A9"/>
    <w:rsid w:val="00477307"/>
    <w:rsid w:val="004830AE"/>
    <w:rsid w:val="00484ED4"/>
    <w:rsid w:val="00485F8D"/>
    <w:rsid w:val="00487E11"/>
    <w:rsid w:val="0049684F"/>
    <w:rsid w:val="004A0818"/>
    <w:rsid w:val="004A0CE9"/>
    <w:rsid w:val="004B1C2E"/>
    <w:rsid w:val="004B7FA8"/>
    <w:rsid w:val="004C5C73"/>
    <w:rsid w:val="004D13C6"/>
    <w:rsid w:val="004D1483"/>
    <w:rsid w:val="004E3D68"/>
    <w:rsid w:val="004E5B08"/>
    <w:rsid w:val="004F3ED7"/>
    <w:rsid w:val="00500F10"/>
    <w:rsid w:val="00501366"/>
    <w:rsid w:val="005101A5"/>
    <w:rsid w:val="00510878"/>
    <w:rsid w:val="00517239"/>
    <w:rsid w:val="00521A40"/>
    <w:rsid w:val="005231FA"/>
    <w:rsid w:val="005272FA"/>
    <w:rsid w:val="00527CF8"/>
    <w:rsid w:val="005419C9"/>
    <w:rsid w:val="00544538"/>
    <w:rsid w:val="005536C6"/>
    <w:rsid w:val="005563A8"/>
    <w:rsid w:val="00560170"/>
    <w:rsid w:val="00560B49"/>
    <w:rsid w:val="0057430F"/>
    <w:rsid w:val="00576245"/>
    <w:rsid w:val="0057654C"/>
    <w:rsid w:val="00577C0F"/>
    <w:rsid w:val="00582C7E"/>
    <w:rsid w:val="00586A7E"/>
    <w:rsid w:val="005926FE"/>
    <w:rsid w:val="00594545"/>
    <w:rsid w:val="005A5171"/>
    <w:rsid w:val="005B69B6"/>
    <w:rsid w:val="005C0959"/>
    <w:rsid w:val="005C1DE7"/>
    <w:rsid w:val="005C363F"/>
    <w:rsid w:val="005D53DE"/>
    <w:rsid w:val="005D5632"/>
    <w:rsid w:val="005D7093"/>
    <w:rsid w:val="005E063E"/>
    <w:rsid w:val="005E19DD"/>
    <w:rsid w:val="005E1F8D"/>
    <w:rsid w:val="005E451D"/>
    <w:rsid w:val="005E5982"/>
    <w:rsid w:val="00600146"/>
    <w:rsid w:val="0060286B"/>
    <w:rsid w:val="00606890"/>
    <w:rsid w:val="006104D6"/>
    <w:rsid w:val="0062077F"/>
    <w:rsid w:val="00624CB5"/>
    <w:rsid w:val="0062606A"/>
    <w:rsid w:val="00630894"/>
    <w:rsid w:val="00632B9D"/>
    <w:rsid w:val="00643B94"/>
    <w:rsid w:val="0064482A"/>
    <w:rsid w:val="00645923"/>
    <w:rsid w:val="0065199F"/>
    <w:rsid w:val="00652B25"/>
    <w:rsid w:val="00653002"/>
    <w:rsid w:val="0065331F"/>
    <w:rsid w:val="00657832"/>
    <w:rsid w:val="006775CF"/>
    <w:rsid w:val="006827FC"/>
    <w:rsid w:val="00686DF7"/>
    <w:rsid w:val="00686F79"/>
    <w:rsid w:val="00692FC6"/>
    <w:rsid w:val="00693A63"/>
    <w:rsid w:val="00694275"/>
    <w:rsid w:val="00695001"/>
    <w:rsid w:val="00697A6F"/>
    <w:rsid w:val="006A63AF"/>
    <w:rsid w:val="006A66D1"/>
    <w:rsid w:val="006B0BF9"/>
    <w:rsid w:val="006B21EB"/>
    <w:rsid w:val="006B494D"/>
    <w:rsid w:val="006B5EBE"/>
    <w:rsid w:val="006B76CC"/>
    <w:rsid w:val="006C07CA"/>
    <w:rsid w:val="006C2710"/>
    <w:rsid w:val="006C37D1"/>
    <w:rsid w:val="006C3DFE"/>
    <w:rsid w:val="006C5320"/>
    <w:rsid w:val="006C6B4D"/>
    <w:rsid w:val="006D6288"/>
    <w:rsid w:val="006E4D97"/>
    <w:rsid w:val="006F01B0"/>
    <w:rsid w:val="006F465B"/>
    <w:rsid w:val="006F49BF"/>
    <w:rsid w:val="007126BC"/>
    <w:rsid w:val="007150BF"/>
    <w:rsid w:val="00724621"/>
    <w:rsid w:val="007260EB"/>
    <w:rsid w:val="00726AEB"/>
    <w:rsid w:val="007304F9"/>
    <w:rsid w:val="00734962"/>
    <w:rsid w:val="007504C0"/>
    <w:rsid w:val="00751026"/>
    <w:rsid w:val="007523B5"/>
    <w:rsid w:val="007546E7"/>
    <w:rsid w:val="007552DF"/>
    <w:rsid w:val="00761781"/>
    <w:rsid w:val="007710F9"/>
    <w:rsid w:val="00774C22"/>
    <w:rsid w:val="00780C6D"/>
    <w:rsid w:val="00781213"/>
    <w:rsid w:val="00784314"/>
    <w:rsid w:val="0078578C"/>
    <w:rsid w:val="007867B6"/>
    <w:rsid w:val="00786E96"/>
    <w:rsid w:val="007966D3"/>
    <w:rsid w:val="007973EA"/>
    <w:rsid w:val="007A4106"/>
    <w:rsid w:val="007B211A"/>
    <w:rsid w:val="007C126F"/>
    <w:rsid w:val="007C3746"/>
    <w:rsid w:val="007D0C37"/>
    <w:rsid w:val="007D7FD7"/>
    <w:rsid w:val="007E10AA"/>
    <w:rsid w:val="008006DF"/>
    <w:rsid w:val="00802004"/>
    <w:rsid w:val="00802996"/>
    <w:rsid w:val="008120B4"/>
    <w:rsid w:val="0081278F"/>
    <w:rsid w:val="00814A66"/>
    <w:rsid w:val="008170B0"/>
    <w:rsid w:val="00820480"/>
    <w:rsid w:val="008210D4"/>
    <w:rsid w:val="00821BED"/>
    <w:rsid w:val="00825F35"/>
    <w:rsid w:val="0082605A"/>
    <w:rsid w:val="008309EB"/>
    <w:rsid w:val="00830AB0"/>
    <w:rsid w:val="00833DA6"/>
    <w:rsid w:val="00836784"/>
    <w:rsid w:val="008413A6"/>
    <w:rsid w:val="00841A5C"/>
    <w:rsid w:val="00842BCE"/>
    <w:rsid w:val="00845266"/>
    <w:rsid w:val="008457F1"/>
    <w:rsid w:val="00851A7B"/>
    <w:rsid w:val="008558B6"/>
    <w:rsid w:val="0087203A"/>
    <w:rsid w:val="00891270"/>
    <w:rsid w:val="008A2978"/>
    <w:rsid w:val="008B6652"/>
    <w:rsid w:val="008B77DC"/>
    <w:rsid w:val="008C3C16"/>
    <w:rsid w:val="008C52E5"/>
    <w:rsid w:val="008C6815"/>
    <w:rsid w:val="008D51C4"/>
    <w:rsid w:val="008D6CC7"/>
    <w:rsid w:val="008E2017"/>
    <w:rsid w:val="008E3C66"/>
    <w:rsid w:val="008E563F"/>
    <w:rsid w:val="008F7AA9"/>
    <w:rsid w:val="009008A8"/>
    <w:rsid w:val="00900ADE"/>
    <w:rsid w:val="00904D6A"/>
    <w:rsid w:val="00905435"/>
    <w:rsid w:val="009103D2"/>
    <w:rsid w:val="009221EC"/>
    <w:rsid w:val="00922A10"/>
    <w:rsid w:val="00925955"/>
    <w:rsid w:val="009265C8"/>
    <w:rsid w:val="0092784A"/>
    <w:rsid w:val="0093177F"/>
    <w:rsid w:val="00941E69"/>
    <w:rsid w:val="0094643A"/>
    <w:rsid w:val="00965849"/>
    <w:rsid w:val="00966DCC"/>
    <w:rsid w:val="00973D11"/>
    <w:rsid w:val="009760F6"/>
    <w:rsid w:val="00982B7A"/>
    <w:rsid w:val="00987E46"/>
    <w:rsid w:val="00991FF7"/>
    <w:rsid w:val="00992B4D"/>
    <w:rsid w:val="009A1805"/>
    <w:rsid w:val="009B1356"/>
    <w:rsid w:val="009B3B8D"/>
    <w:rsid w:val="009B6F44"/>
    <w:rsid w:val="009C2269"/>
    <w:rsid w:val="009C62D9"/>
    <w:rsid w:val="009D04E5"/>
    <w:rsid w:val="009D0FED"/>
    <w:rsid w:val="009D1309"/>
    <w:rsid w:val="009D2265"/>
    <w:rsid w:val="009E5A18"/>
    <w:rsid w:val="009E6688"/>
    <w:rsid w:val="009F0D7D"/>
    <w:rsid w:val="009F4E35"/>
    <w:rsid w:val="009F714B"/>
    <w:rsid w:val="00A042CA"/>
    <w:rsid w:val="00A06DFD"/>
    <w:rsid w:val="00A1187C"/>
    <w:rsid w:val="00A11DF0"/>
    <w:rsid w:val="00A2355E"/>
    <w:rsid w:val="00A25FFB"/>
    <w:rsid w:val="00A31D02"/>
    <w:rsid w:val="00A44D27"/>
    <w:rsid w:val="00A45E28"/>
    <w:rsid w:val="00A46F34"/>
    <w:rsid w:val="00A55BF7"/>
    <w:rsid w:val="00A62307"/>
    <w:rsid w:val="00A67643"/>
    <w:rsid w:val="00A80480"/>
    <w:rsid w:val="00A850E9"/>
    <w:rsid w:val="00A85CE9"/>
    <w:rsid w:val="00A86FE3"/>
    <w:rsid w:val="00A94A28"/>
    <w:rsid w:val="00A94CAC"/>
    <w:rsid w:val="00AA13E1"/>
    <w:rsid w:val="00AA7618"/>
    <w:rsid w:val="00AB1B53"/>
    <w:rsid w:val="00AB5FD6"/>
    <w:rsid w:val="00AB795A"/>
    <w:rsid w:val="00AC2AB0"/>
    <w:rsid w:val="00AC7223"/>
    <w:rsid w:val="00AD035D"/>
    <w:rsid w:val="00AD25D4"/>
    <w:rsid w:val="00AD3638"/>
    <w:rsid w:val="00AE2594"/>
    <w:rsid w:val="00AF4EDA"/>
    <w:rsid w:val="00AF6342"/>
    <w:rsid w:val="00B03EA4"/>
    <w:rsid w:val="00B11FED"/>
    <w:rsid w:val="00B24D3B"/>
    <w:rsid w:val="00B277B5"/>
    <w:rsid w:val="00B3359E"/>
    <w:rsid w:val="00B45C7C"/>
    <w:rsid w:val="00B62340"/>
    <w:rsid w:val="00B666BA"/>
    <w:rsid w:val="00B675F0"/>
    <w:rsid w:val="00B71205"/>
    <w:rsid w:val="00B735D4"/>
    <w:rsid w:val="00B76668"/>
    <w:rsid w:val="00B81A28"/>
    <w:rsid w:val="00B81B4A"/>
    <w:rsid w:val="00B8616D"/>
    <w:rsid w:val="00B93A02"/>
    <w:rsid w:val="00BA0862"/>
    <w:rsid w:val="00BB09A7"/>
    <w:rsid w:val="00BB1405"/>
    <w:rsid w:val="00BC3309"/>
    <w:rsid w:val="00BC4CCC"/>
    <w:rsid w:val="00BC541C"/>
    <w:rsid w:val="00BD3298"/>
    <w:rsid w:val="00BD792B"/>
    <w:rsid w:val="00BE0F60"/>
    <w:rsid w:val="00BE53D7"/>
    <w:rsid w:val="00C03F76"/>
    <w:rsid w:val="00C1162C"/>
    <w:rsid w:val="00C118A3"/>
    <w:rsid w:val="00C21D8D"/>
    <w:rsid w:val="00C316EA"/>
    <w:rsid w:val="00C41B60"/>
    <w:rsid w:val="00C457C6"/>
    <w:rsid w:val="00C47F0E"/>
    <w:rsid w:val="00C52E47"/>
    <w:rsid w:val="00C53582"/>
    <w:rsid w:val="00C54E51"/>
    <w:rsid w:val="00C63569"/>
    <w:rsid w:val="00C67427"/>
    <w:rsid w:val="00C70D6F"/>
    <w:rsid w:val="00C710F5"/>
    <w:rsid w:val="00C765D1"/>
    <w:rsid w:val="00C769FE"/>
    <w:rsid w:val="00C82463"/>
    <w:rsid w:val="00C86B8A"/>
    <w:rsid w:val="00C90F10"/>
    <w:rsid w:val="00C9441E"/>
    <w:rsid w:val="00C95483"/>
    <w:rsid w:val="00CA28B6"/>
    <w:rsid w:val="00CA47C7"/>
    <w:rsid w:val="00CA4B0D"/>
    <w:rsid w:val="00CA7574"/>
    <w:rsid w:val="00CA7816"/>
    <w:rsid w:val="00CB197C"/>
    <w:rsid w:val="00CB1EA1"/>
    <w:rsid w:val="00CC18D4"/>
    <w:rsid w:val="00CC38A4"/>
    <w:rsid w:val="00CC7B21"/>
    <w:rsid w:val="00CD323B"/>
    <w:rsid w:val="00CD42E1"/>
    <w:rsid w:val="00CD7157"/>
    <w:rsid w:val="00CE1FE6"/>
    <w:rsid w:val="00CE5371"/>
    <w:rsid w:val="00CF43B3"/>
    <w:rsid w:val="00CF4684"/>
    <w:rsid w:val="00CF4CD7"/>
    <w:rsid w:val="00D0507E"/>
    <w:rsid w:val="00D10EE3"/>
    <w:rsid w:val="00D14DEB"/>
    <w:rsid w:val="00D14FA6"/>
    <w:rsid w:val="00D21AF5"/>
    <w:rsid w:val="00D2417E"/>
    <w:rsid w:val="00D31C8E"/>
    <w:rsid w:val="00D33D19"/>
    <w:rsid w:val="00D35FC5"/>
    <w:rsid w:val="00D41CC3"/>
    <w:rsid w:val="00D44581"/>
    <w:rsid w:val="00D445E3"/>
    <w:rsid w:val="00D455C1"/>
    <w:rsid w:val="00D46568"/>
    <w:rsid w:val="00D5616A"/>
    <w:rsid w:val="00D56863"/>
    <w:rsid w:val="00D60FCF"/>
    <w:rsid w:val="00D65B1E"/>
    <w:rsid w:val="00D65E3A"/>
    <w:rsid w:val="00D66C6A"/>
    <w:rsid w:val="00D75FF2"/>
    <w:rsid w:val="00D77022"/>
    <w:rsid w:val="00D96DCE"/>
    <w:rsid w:val="00DA26A3"/>
    <w:rsid w:val="00DB3291"/>
    <w:rsid w:val="00DB4941"/>
    <w:rsid w:val="00DC1CCB"/>
    <w:rsid w:val="00DC4472"/>
    <w:rsid w:val="00DC48B2"/>
    <w:rsid w:val="00DD23AD"/>
    <w:rsid w:val="00DD4A72"/>
    <w:rsid w:val="00DD6EF4"/>
    <w:rsid w:val="00DE127C"/>
    <w:rsid w:val="00DF1835"/>
    <w:rsid w:val="00E00C7D"/>
    <w:rsid w:val="00E03930"/>
    <w:rsid w:val="00E03CC6"/>
    <w:rsid w:val="00E04043"/>
    <w:rsid w:val="00E0492C"/>
    <w:rsid w:val="00E11CCD"/>
    <w:rsid w:val="00E12A10"/>
    <w:rsid w:val="00E14431"/>
    <w:rsid w:val="00E23469"/>
    <w:rsid w:val="00E26B5C"/>
    <w:rsid w:val="00E3777B"/>
    <w:rsid w:val="00E41F33"/>
    <w:rsid w:val="00E5329E"/>
    <w:rsid w:val="00E534B4"/>
    <w:rsid w:val="00E60A0F"/>
    <w:rsid w:val="00E61405"/>
    <w:rsid w:val="00E6447D"/>
    <w:rsid w:val="00E66A4E"/>
    <w:rsid w:val="00E856B2"/>
    <w:rsid w:val="00E8618F"/>
    <w:rsid w:val="00E96516"/>
    <w:rsid w:val="00E9728B"/>
    <w:rsid w:val="00EA3C2E"/>
    <w:rsid w:val="00EA73BE"/>
    <w:rsid w:val="00EB7128"/>
    <w:rsid w:val="00ED25BC"/>
    <w:rsid w:val="00ED46F2"/>
    <w:rsid w:val="00ED7A4E"/>
    <w:rsid w:val="00EE6FA4"/>
    <w:rsid w:val="00F045E1"/>
    <w:rsid w:val="00F07496"/>
    <w:rsid w:val="00F13E54"/>
    <w:rsid w:val="00F20CED"/>
    <w:rsid w:val="00F24E63"/>
    <w:rsid w:val="00F276DF"/>
    <w:rsid w:val="00F32EF3"/>
    <w:rsid w:val="00F35219"/>
    <w:rsid w:val="00F37A57"/>
    <w:rsid w:val="00F40F91"/>
    <w:rsid w:val="00F47D8E"/>
    <w:rsid w:val="00F56756"/>
    <w:rsid w:val="00F57D09"/>
    <w:rsid w:val="00F6378D"/>
    <w:rsid w:val="00F73721"/>
    <w:rsid w:val="00F77075"/>
    <w:rsid w:val="00F80E99"/>
    <w:rsid w:val="00F80F4C"/>
    <w:rsid w:val="00F87AF9"/>
    <w:rsid w:val="00F9063F"/>
    <w:rsid w:val="00F916ED"/>
    <w:rsid w:val="00F93F26"/>
    <w:rsid w:val="00F95711"/>
    <w:rsid w:val="00FA03C7"/>
    <w:rsid w:val="00FA43A3"/>
    <w:rsid w:val="00FA43B7"/>
    <w:rsid w:val="00FB1D38"/>
    <w:rsid w:val="00FB4D0A"/>
    <w:rsid w:val="00FC129C"/>
    <w:rsid w:val="00FC3C40"/>
    <w:rsid w:val="00FC60B1"/>
    <w:rsid w:val="00FC773A"/>
    <w:rsid w:val="00FD1462"/>
    <w:rsid w:val="00FD1620"/>
    <w:rsid w:val="00FD179F"/>
    <w:rsid w:val="00FD45C6"/>
    <w:rsid w:val="00FD7DD3"/>
    <w:rsid w:val="00FE1E73"/>
    <w:rsid w:val="00FE7254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B7F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3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317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0B0C2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261395"/>
    <w:rPr>
      <w:rFonts w:asciiTheme="majorHAnsi" w:eastAsiaTheme="majorEastAsia" w:hAnsiTheme="majorHAnsi" w:cstheme="majorBidi"/>
      <w:sz w:val="24"/>
      <w:szCs w:val="24"/>
    </w:rPr>
  </w:style>
  <w:style w:type="table" w:styleId="2">
    <w:name w:val="Plain Table 2"/>
    <w:basedOn w:val="a1"/>
    <w:uiPriority w:val="42"/>
    <w:rsid w:val="008C3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FF6947"/>
    <w:rPr>
      <w:b/>
      <w:bCs/>
      <w:szCs w:val="21"/>
    </w:rPr>
  </w:style>
  <w:style w:type="paragraph" w:styleId="a8">
    <w:name w:val="header"/>
    <w:basedOn w:val="a"/>
    <w:link w:val="a9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AF4EDA"/>
  </w:style>
  <w:style w:type="paragraph" w:styleId="aa">
    <w:name w:val="footer"/>
    <w:basedOn w:val="a"/>
    <w:link w:val="ab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a"/>
    <w:uiPriority w:val="99"/>
    <w:rsid w:val="00AF4EDA"/>
  </w:style>
  <w:style w:type="table" w:styleId="3">
    <w:name w:val="Plain Table 3"/>
    <w:basedOn w:val="a1"/>
    <w:uiPriority w:val="43"/>
    <w:rsid w:val="009008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083F5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61">
    <w:name w:val="一覧 (表) 6 カラフル1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A850E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850E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850E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50E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5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3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59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1A0A47-A04B-4D46-9CB4-D5A9B6FBC0C3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08:48:00Z</dcterms:created>
  <dcterms:modified xsi:type="dcterms:W3CDTF">2021-09-0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5</vt:lpwstr>
  </property>
  <property fmtid="{D5CDD505-2E9C-101B-9397-08002B2CF9AE}" pid="3" name="grammarly_documentContext">
    <vt:lpwstr>{"goals":[],"domain":"general","emotions":[],"dialect":"american"}</vt:lpwstr>
  </property>
</Properties>
</file>